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D62A4" w14:textId="77777777" w:rsidR="00986828" w:rsidRPr="00FB026B" w:rsidRDefault="00986828" w:rsidP="00986828">
      <w:pPr>
        <w:pStyle w:val="NoSpacing"/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B026B">
        <w:rPr>
          <w:rFonts w:ascii="Arial" w:hAnsi="Arial" w:cs="Arial"/>
          <w:b/>
          <w:bCs/>
          <w:sz w:val="20"/>
          <w:szCs w:val="20"/>
          <w:lang w:val="en-US"/>
        </w:rPr>
        <w:t>Supplementary Table 3</w:t>
      </w:r>
    </w:p>
    <w:p w14:paraId="630E216A" w14:textId="1D6DB4E4" w:rsidR="00986828" w:rsidRDefault="00986828" w:rsidP="00986828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B026B">
        <w:rPr>
          <w:rFonts w:ascii="Arial" w:hAnsi="Arial" w:cs="Arial"/>
          <w:sz w:val="20"/>
          <w:szCs w:val="20"/>
          <w:lang w:val="en-US"/>
        </w:rPr>
        <w:t xml:space="preserve">Cell viability after drug exposure to the four tested drugs (cytarabine, fludarabine, </w:t>
      </w:r>
      <w:proofErr w:type="spellStart"/>
      <w:r w:rsidRPr="00FB026B">
        <w:rPr>
          <w:rFonts w:ascii="Arial" w:hAnsi="Arial" w:cs="Arial"/>
          <w:sz w:val="20"/>
          <w:szCs w:val="20"/>
          <w:lang w:val="en-US"/>
        </w:rPr>
        <w:t>doxorubicine</w:t>
      </w:r>
      <w:proofErr w:type="spellEnd"/>
      <w:r w:rsidRPr="00FB026B">
        <w:rPr>
          <w:rFonts w:ascii="Arial" w:hAnsi="Arial" w:cs="Arial"/>
          <w:sz w:val="20"/>
          <w:szCs w:val="20"/>
          <w:lang w:val="en-US"/>
        </w:rPr>
        <w:t xml:space="preserve"> and nutlin-3a) in four different concentrations, 1 denotes 100% cell viability.</w:t>
      </w:r>
    </w:p>
    <w:p w14:paraId="14C140A9" w14:textId="77777777" w:rsidR="00FB026B" w:rsidRPr="00FB026B" w:rsidRDefault="00FB026B" w:rsidP="00986828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961"/>
        <w:gridCol w:w="514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</w:tblGrid>
      <w:tr w:rsidR="00986828" w:rsidRPr="00FB026B" w14:paraId="5140F780" w14:textId="77777777" w:rsidTr="00FB026B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D8D1" w14:textId="77777777" w:rsidR="00986828" w:rsidRPr="00FB026B" w:rsidRDefault="00986828" w:rsidP="000A2C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CH" w:eastAsia="it-CH"/>
              </w:rPr>
              <w:t>Dru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A6B1" w14:textId="77777777" w:rsidR="00986828" w:rsidRPr="00FB026B" w:rsidRDefault="00986828" w:rsidP="000A2C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CH" w:eastAsia="it-CH"/>
              </w:rPr>
              <w:t>Conc</w:t>
            </w:r>
            <w:proofErr w:type="spellEnd"/>
            <w:r w:rsidRPr="00FB02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CH" w:eastAsia="it-CH"/>
              </w:rPr>
              <w:t>. (µM)</w:t>
            </w: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82D5" w14:textId="77777777" w:rsidR="00986828" w:rsidRPr="00FB026B" w:rsidRDefault="00986828" w:rsidP="000A2C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CH"/>
              </w:rPr>
            </w:pPr>
            <w:r w:rsidRPr="00FB02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CH"/>
              </w:rPr>
              <w:t>Viability (Normalized to internal DMSO control)</w:t>
            </w:r>
          </w:p>
        </w:tc>
      </w:tr>
      <w:tr w:rsidR="00986828" w:rsidRPr="00FB026B" w14:paraId="04097EE1" w14:textId="77777777" w:rsidTr="00FB026B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3C656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CAD1B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B2CF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8C69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707C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24CF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D1EB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1178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EE0D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512D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E6C3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C89E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1FF3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A336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4B39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A63F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Pat</w:t>
            </w:r>
            <w:proofErr w:type="spellEnd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 xml:space="preserve"> 25</w:t>
            </w:r>
          </w:p>
        </w:tc>
      </w:tr>
      <w:tr w:rsidR="00986828" w:rsidRPr="00FB026B" w14:paraId="39692584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35DB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14A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714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963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C67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1D2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103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112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C77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8A0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3DC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C70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E35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3B4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CEF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87B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</w:tr>
      <w:tr w:rsidR="00986828" w:rsidRPr="00FB026B" w14:paraId="307EA9F9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1A37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5A9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207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35A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9CF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4EA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1D5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3C7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BC1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1CD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1CB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1E1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96D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EC2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635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E6C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</w:tr>
      <w:tr w:rsidR="00986828" w:rsidRPr="00FB026B" w14:paraId="7E972B44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74DA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75F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282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D08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E67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2C6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D02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F0C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24A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58D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EF3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98B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FFC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01F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085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219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4</w:t>
            </w:r>
          </w:p>
        </w:tc>
      </w:tr>
      <w:tr w:rsidR="00986828" w:rsidRPr="00FB026B" w14:paraId="6CD5342D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BD41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094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D30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5C9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485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4BF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FCD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3BA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C84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895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574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DB2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00C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4A3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952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92D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7</w:t>
            </w:r>
          </w:p>
        </w:tc>
      </w:tr>
      <w:tr w:rsidR="00986828" w:rsidRPr="00FB026B" w14:paraId="09F795F1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80E8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271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4D6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B91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AE0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1F8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41C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2AD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FD2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925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227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248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FFF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BE7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87E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F33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6</w:t>
            </w:r>
          </w:p>
        </w:tc>
      </w:tr>
      <w:tr w:rsidR="00986828" w:rsidRPr="00FB026B" w14:paraId="61A1F204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EAAE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14E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361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B9D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50C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C8D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B9F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4A9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35E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ED6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5B2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3BE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211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F39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288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8FF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0</w:t>
            </w:r>
          </w:p>
        </w:tc>
      </w:tr>
      <w:tr w:rsidR="00986828" w:rsidRPr="00FB026B" w14:paraId="4D467DE8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6F21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F92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9DB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365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DFC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9B2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B95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BD4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5C7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837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7F1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49B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3D6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A66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C5B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C07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</w:tr>
      <w:tr w:rsidR="00986828" w:rsidRPr="00FB026B" w14:paraId="1215F879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FD9B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F25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7F1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CD7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C02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1F9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96A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8AB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669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C67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7BC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208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1E2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BE1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94B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80E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</w:tr>
      <w:tr w:rsidR="00986828" w:rsidRPr="00FB026B" w14:paraId="5A502B03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EDF4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AC1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D15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A82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FCA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D73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D0B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BD4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0AE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304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0C2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1D0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D44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C61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910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C5D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</w:tr>
      <w:tr w:rsidR="00986828" w:rsidRPr="00FB026B" w14:paraId="35B5E237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04BB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505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6A8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7A5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252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AA8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A55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634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B49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E7F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944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1B1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7E3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0DC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403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7AE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3</w:t>
            </w:r>
          </w:p>
        </w:tc>
      </w:tr>
      <w:tr w:rsidR="00986828" w:rsidRPr="00FB026B" w14:paraId="324CC33F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2516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6CF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635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023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746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DE5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EB7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3CB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B00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4F2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C8B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9D2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7D8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3DA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A79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C10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</w:tr>
      <w:tr w:rsidR="00986828" w:rsidRPr="00FB026B" w14:paraId="1CAF3764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06FA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7C6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AEF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5BD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56D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789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7C4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321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749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16C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8EF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3AF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154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64A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7F9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6F5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</w:tr>
      <w:tr w:rsidR="00986828" w:rsidRPr="00FB026B" w14:paraId="4A7952BF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BD51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729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E99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E3B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6F1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CB7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E66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EA8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F6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97A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63D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394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304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6CC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0FF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474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1</w:t>
            </w:r>
          </w:p>
        </w:tc>
      </w:tr>
      <w:tr w:rsidR="00986828" w:rsidRPr="00FB026B" w14:paraId="7AC36BAA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4F11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054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822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5BC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735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14E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515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510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CFF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CB1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DA9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E8D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327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B4D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3DE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775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4</w:t>
            </w:r>
          </w:p>
        </w:tc>
      </w:tr>
      <w:tr w:rsidR="00986828" w:rsidRPr="00FB026B" w14:paraId="2F4D773C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41A9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AF4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600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B95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45C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B0D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283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507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1C0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6CF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28D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073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67C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2FF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E04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1EC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6</w:t>
            </w:r>
          </w:p>
        </w:tc>
      </w:tr>
      <w:tr w:rsidR="00986828" w:rsidRPr="00FB026B" w14:paraId="09EB8732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0273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E4D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2D7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44F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631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761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28C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1A6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209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AF9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8F8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913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079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648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B1E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F3A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</w:tr>
      <w:tr w:rsidR="00986828" w:rsidRPr="00FB026B" w14:paraId="29B0CB7E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32C0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C25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A41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300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BFE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092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1FE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990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CA4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E20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F14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952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AB6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4FF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278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352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</w:tr>
      <w:tr w:rsidR="00986828" w:rsidRPr="00FB026B" w14:paraId="033287B6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6375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72A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EB0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59E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08B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527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793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390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99A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B33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635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9FD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3E3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C3E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914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A13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9</w:t>
            </w:r>
          </w:p>
        </w:tc>
      </w:tr>
      <w:tr w:rsidR="00986828" w:rsidRPr="00FB026B" w14:paraId="73AAC13A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0498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0CE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773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8AD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333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03F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415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B22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5770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326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C8DA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4F0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894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382C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CAB9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F3C5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3</w:t>
            </w:r>
          </w:p>
        </w:tc>
      </w:tr>
      <w:tr w:rsidR="00986828" w:rsidRPr="00FB026B" w14:paraId="5EDBCD9C" w14:textId="77777777" w:rsidTr="00FB02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C727" w14:textId="77777777" w:rsidR="00986828" w:rsidRPr="00FB026B" w:rsidRDefault="00986828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1164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1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E44D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0F9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5DAE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CFE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95C7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CA5B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07CF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68B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15A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BEB2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7A26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C238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C3F3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0071" w14:textId="77777777" w:rsidR="00986828" w:rsidRPr="00FB026B" w:rsidRDefault="00986828" w:rsidP="000A2C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</w:pPr>
            <w:r w:rsidRPr="00FB026B">
              <w:rPr>
                <w:rFonts w:ascii="Arial" w:eastAsia="Times New Roman" w:hAnsi="Arial" w:cs="Arial"/>
                <w:color w:val="000000"/>
                <w:sz w:val="16"/>
                <w:szCs w:val="16"/>
                <w:lang w:val="it-CH" w:eastAsia="it-CH"/>
              </w:rPr>
              <w:t>0.58</w:t>
            </w:r>
          </w:p>
        </w:tc>
      </w:tr>
    </w:tbl>
    <w:p w14:paraId="316BBC5B" w14:textId="77777777" w:rsidR="00986828" w:rsidRPr="00FB026B" w:rsidRDefault="00986828" w:rsidP="00986828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0D25AB01" w14:textId="77777777" w:rsidR="00414608" w:rsidRDefault="00414608"/>
    <w:sectPr w:rsidR="00414608" w:rsidSect="0098682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28"/>
    <w:rsid w:val="00414608"/>
    <w:rsid w:val="00986828"/>
    <w:rsid w:val="00FB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08CDD"/>
  <w15:chartTrackingRefBased/>
  <w15:docId w15:val="{1CBDE386-E106-4365-84FB-AECA78481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828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6828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ühler</dc:creator>
  <cp:keywords/>
  <dc:description/>
  <cp:lastModifiedBy>Marco Bühler</cp:lastModifiedBy>
  <cp:revision>2</cp:revision>
  <dcterms:created xsi:type="dcterms:W3CDTF">2020-06-09T11:53:00Z</dcterms:created>
  <dcterms:modified xsi:type="dcterms:W3CDTF">2020-06-09T12:05:00Z</dcterms:modified>
</cp:coreProperties>
</file>